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612"/>
        <w:gridCol w:w="1800"/>
        <w:gridCol w:w="1530"/>
        <w:gridCol w:w="1620"/>
        <w:gridCol w:w="1530"/>
      </w:tblGrid>
      <w:tr w:rsidR="00C87C52" w:rsidRPr="00107A78" w:rsidTr="00107A78">
        <w:tc>
          <w:tcPr>
            <w:tcW w:w="993" w:type="dxa"/>
            <w:tcBorders>
              <w:top w:val="single" w:sz="4" w:space="0" w:color="auto"/>
            </w:tcBorders>
          </w:tcPr>
          <w:p w:rsidR="00C87C52" w:rsidRPr="00107A78" w:rsidRDefault="00C87C52" w:rsidP="00B473F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C87C52" w:rsidRPr="00107A78" w:rsidRDefault="00C87C52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</w:tcPr>
          <w:p w:rsidR="00C87C52" w:rsidRPr="00107A78" w:rsidRDefault="00C87C52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107A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 xml:space="preserve">-N 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:rsidR="00C87C52" w:rsidRPr="00107A78" w:rsidRDefault="00C87C52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107A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-N</w:t>
            </w:r>
          </w:p>
        </w:tc>
      </w:tr>
      <w:tr w:rsidR="00C87C52" w:rsidRPr="00107A78" w:rsidTr="00107A78">
        <w:tc>
          <w:tcPr>
            <w:tcW w:w="993" w:type="dxa"/>
            <w:tcBorders>
              <w:bottom w:val="single" w:sz="4" w:space="0" w:color="auto"/>
            </w:tcBorders>
          </w:tcPr>
          <w:p w:rsidR="00C87C52" w:rsidRPr="00107A78" w:rsidRDefault="00C87C52" w:rsidP="00B473F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Sample date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C87C52" w:rsidRPr="00107A78" w:rsidRDefault="00C87C52" w:rsidP="00C87C5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C87C52" w:rsidRPr="00107A78" w:rsidRDefault="00C87C52" w:rsidP="00C87C5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 xml:space="preserve">Site 1 </w:t>
            </w:r>
          </w:p>
          <w:p w:rsidR="00C87C52" w:rsidRPr="00107A78" w:rsidRDefault="00C87C52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107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87C52" w:rsidRPr="00107A78" w:rsidRDefault="00C87C52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 xml:space="preserve">Site 2 </w:t>
            </w:r>
          </w:p>
          <w:p w:rsidR="00C87C52" w:rsidRPr="00107A78" w:rsidRDefault="00C87C52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107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87C52" w:rsidRPr="00107A78" w:rsidRDefault="00C87C52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 xml:space="preserve">Site 1 </w:t>
            </w:r>
          </w:p>
          <w:p w:rsidR="00C87C52" w:rsidRPr="00107A78" w:rsidRDefault="00C87C52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107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87C52" w:rsidRPr="00107A78" w:rsidRDefault="00C87C52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 xml:space="preserve">Site 2 </w:t>
            </w:r>
          </w:p>
          <w:p w:rsidR="00C87C52" w:rsidRPr="00107A78" w:rsidRDefault="00C87C52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(mg L</w:t>
            </w:r>
            <w:r w:rsidRPr="00107A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B2D6E" w:rsidRPr="00107A78" w:rsidTr="00107A78">
        <w:tc>
          <w:tcPr>
            <w:tcW w:w="993" w:type="dxa"/>
            <w:tcBorders>
              <w:top w:val="single" w:sz="4" w:space="0" w:color="auto"/>
            </w:tcBorders>
          </w:tcPr>
          <w:p w:rsidR="00DB2D6E" w:rsidRPr="00107A78" w:rsidRDefault="00DB2D6E" w:rsidP="00B473F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DB2D6E" w:rsidRPr="00107A78" w:rsidRDefault="00DB2D6E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+ Water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B2D6E" w:rsidRPr="00107A78" w:rsidRDefault="00DB2D6E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B2D6E" w:rsidRPr="00107A78" w:rsidRDefault="00245BB4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B2D6E" w:rsidRPr="00107A78" w:rsidRDefault="00107A78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B2D6E" w:rsidRPr="00107A78" w:rsidRDefault="00107A78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</w:tr>
      <w:tr w:rsidR="00DB2D6E" w:rsidRPr="00107A78" w:rsidTr="00107A78">
        <w:tc>
          <w:tcPr>
            <w:tcW w:w="993" w:type="dxa"/>
          </w:tcPr>
          <w:p w:rsidR="00DB2D6E" w:rsidRPr="00107A78" w:rsidRDefault="00DB2D6E" w:rsidP="00B473F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DB2D6E" w:rsidRPr="00107A78" w:rsidRDefault="00DB2D6E" w:rsidP="00C87C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- Water</w:t>
            </w:r>
          </w:p>
        </w:tc>
        <w:tc>
          <w:tcPr>
            <w:tcW w:w="1800" w:type="dxa"/>
          </w:tcPr>
          <w:p w:rsidR="00DB2D6E" w:rsidRPr="00107A78" w:rsidRDefault="00DB2D6E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30" w:type="dxa"/>
          </w:tcPr>
          <w:p w:rsidR="00DB2D6E" w:rsidRPr="00107A78" w:rsidRDefault="00245BB4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20" w:type="dxa"/>
          </w:tcPr>
          <w:p w:rsidR="00DB2D6E" w:rsidRPr="00107A78" w:rsidRDefault="00107A78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530" w:type="dxa"/>
          </w:tcPr>
          <w:p w:rsidR="00DB2D6E" w:rsidRPr="00107A78" w:rsidRDefault="00107A78" w:rsidP="00B473F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</w:tr>
      <w:tr w:rsidR="00107A78" w:rsidRPr="00107A78" w:rsidTr="00107A78">
        <w:trPr>
          <w:trHeight w:val="269"/>
        </w:trPr>
        <w:tc>
          <w:tcPr>
            <w:tcW w:w="993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612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+ Water</w:t>
            </w:r>
          </w:p>
        </w:tc>
        <w:tc>
          <w:tcPr>
            <w:tcW w:w="180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2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07A78" w:rsidRPr="00107A78" w:rsidTr="00107A78">
        <w:trPr>
          <w:trHeight w:val="269"/>
        </w:trPr>
        <w:tc>
          <w:tcPr>
            <w:tcW w:w="993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107A78" w:rsidRPr="00107A78" w:rsidRDefault="00107A78" w:rsidP="00107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- Water</w:t>
            </w:r>
          </w:p>
        </w:tc>
        <w:tc>
          <w:tcPr>
            <w:tcW w:w="180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2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07A78" w:rsidRPr="00107A78" w:rsidTr="00107A78">
        <w:tc>
          <w:tcPr>
            <w:tcW w:w="993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612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+ Water</w:t>
            </w:r>
          </w:p>
        </w:tc>
        <w:tc>
          <w:tcPr>
            <w:tcW w:w="180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62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07A78" w:rsidRPr="00107A78" w:rsidTr="00107A78">
        <w:tc>
          <w:tcPr>
            <w:tcW w:w="993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107A78" w:rsidRPr="00107A78" w:rsidRDefault="00107A78" w:rsidP="00107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- Water</w:t>
            </w:r>
          </w:p>
        </w:tc>
        <w:tc>
          <w:tcPr>
            <w:tcW w:w="180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2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07A78" w:rsidRPr="00107A78" w:rsidTr="00107A78">
        <w:tc>
          <w:tcPr>
            <w:tcW w:w="993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1612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+ Water</w:t>
            </w:r>
          </w:p>
        </w:tc>
        <w:tc>
          <w:tcPr>
            <w:tcW w:w="180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62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07A78" w:rsidRPr="00107A78" w:rsidTr="00107A78">
        <w:tc>
          <w:tcPr>
            <w:tcW w:w="993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107A78" w:rsidRPr="00107A78" w:rsidRDefault="00107A78" w:rsidP="00107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- Water</w:t>
            </w:r>
          </w:p>
        </w:tc>
        <w:tc>
          <w:tcPr>
            <w:tcW w:w="180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2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07A78" w:rsidRPr="00107A78" w:rsidTr="00107A78">
        <w:tc>
          <w:tcPr>
            <w:tcW w:w="993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1612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+ Water</w:t>
            </w:r>
          </w:p>
        </w:tc>
        <w:tc>
          <w:tcPr>
            <w:tcW w:w="180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2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07A78" w:rsidRPr="00107A78" w:rsidTr="00107A78">
        <w:tc>
          <w:tcPr>
            <w:tcW w:w="993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107A78" w:rsidRPr="00107A78" w:rsidRDefault="00107A78" w:rsidP="00107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- Water</w:t>
            </w:r>
          </w:p>
        </w:tc>
        <w:tc>
          <w:tcPr>
            <w:tcW w:w="180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2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07A78" w:rsidRPr="00107A78" w:rsidTr="00107A78">
        <w:tc>
          <w:tcPr>
            <w:tcW w:w="993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612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+ Water</w:t>
            </w:r>
          </w:p>
        </w:tc>
        <w:tc>
          <w:tcPr>
            <w:tcW w:w="180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2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07A78" w:rsidRPr="00107A78" w:rsidTr="00107A78">
        <w:tc>
          <w:tcPr>
            <w:tcW w:w="993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:rsidR="00107A78" w:rsidRPr="00107A78" w:rsidRDefault="00107A78" w:rsidP="00107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- Water</w:t>
            </w:r>
          </w:p>
        </w:tc>
        <w:tc>
          <w:tcPr>
            <w:tcW w:w="180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2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07A78" w:rsidRPr="00107A78" w:rsidTr="00107A78">
        <w:tc>
          <w:tcPr>
            <w:tcW w:w="993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612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+ Water</w:t>
            </w:r>
          </w:p>
        </w:tc>
        <w:tc>
          <w:tcPr>
            <w:tcW w:w="180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62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07A78" w:rsidRPr="00107A78" w:rsidTr="00107A78">
        <w:tc>
          <w:tcPr>
            <w:tcW w:w="993" w:type="dxa"/>
            <w:tcBorders>
              <w:bottom w:val="single" w:sz="4" w:space="0" w:color="auto"/>
            </w:tcBorders>
          </w:tcPr>
          <w:p w:rsidR="00107A78" w:rsidRPr="00107A78" w:rsidRDefault="00107A78" w:rsidP="00107A7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107A78" w:rsidRPr="00107A78" w:rsidRDefault="00107A78" w:rsidP="00107A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- Water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A7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07A78" w:rsidRPr="00107A78" w:rsidRDefault="00107A78" w:rsidP="00107A7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2517B7" w:rsidRPr="002517B7" w:rsidRDefault="002517B7" w:rsidP="002517B7">
      <w:pPr>
        <w:rPr>
          <w:sz w:val="24"/>
          <w:szCs w:val="24"/>
        </w:rPr>
      </w:pPr>
    </w:p>
    <w:sectPr w:rsidR="002517B7" w:rsidRPr="00251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7335AE"/>
    <w:multiLevelType w:val="hybridMultilevel"/>
    <w:tmpl w:val="22DA8FAA"/>
    <w:lvl w:ilvl="0" w:tplc="73366250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C2781C"/>
    <w:multiLevelType w:val="hybridMultilevel"/>
    <w:tmpl w:val="F1EEBF50"/>
    <w:lvl w:ilvl="0" w:tplc="C02CDD8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F72F2B"/>
    <w:multiLevelType w:val="hybridMultilevel"/>
    <w:tmpl w:val="1930AC1A"/>
    <w:lvl w:ilvl="0" w:tplc="00A86CB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321"/>
    <w:rsid w:val="00107A78"/>
    <w:rsid w:val="00164F91"/>
    <w:rsid w:val="001B0157"/>
    <w:rsid w:val="00245BB4"/>
    <w:rsid w:val="002517B7"/>
    <w:rsid w:val="002B06AD"/>
    <w:rsid w:val="00303DB3"/>
    <w:rsid w:val="00336D32"/>
    <w:rsid w:val="004A4052"/>
    <w:rsid w:val="004A5FCD"/>
    <w:rsid w:val="004D5610"/>
    <w:rsid w:val="00512D43"/>
    <w:rsid w:val="00524D40"/>
    <w:rsid w:val="0062765E"/>
    <w:rsid w:val="006B1774"/>
    <w:rsid w:val="006E7A15"/>
    <w:rsid w:val="007318DF"/>
    <w:rsid w:val="007C07C5"/>
    <w:rsid w:val="00B473FB"/>
    <w:rsid w:val="00BC3038"/>
    <w:rsid w:val="00C87C52"/>
    <w:rsid w:val="00CF11C5"/>
    <w:rsid w:val="00CF4321"/>
    <w:rsid w:val="00DB2D6E"/>
    <w:rsid w:val="00E52115"/>
    <w:rsid w:val="00E745FC"/>
    <w:rsid w:val="00EB0CA3"/>
    <w:rsid w:val="00F27560"/>
    <w:rsid w:val="00F4365F"/>
    <w:rsid w:val="00F54525"/>
    <w:rsid w:val="00F6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650CD-7933-4BC7-A6DB-ED7DA3F3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365F"/>
    <w:pPr>
      <w:autoSpaceDE w:val="0"/>
      <w:autoSpaceDN w:val="0"/>
      <w:adjustRightInd w:val="0"/>
      <w:spacing w:after="200" w:line="276" w:lineRule="auto"/>
    </w:pPr>
    <w:rPr>
      <w:rFonts w:asciiTheme="minorHAnsi" w:eastAsiaTheme="minorEastAsia" w:hAnsiTheme="minorHAnsi" w:cstheme="minorBid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F4365F"/>
    <w:pPr>
      <w:spacing w:after="0" w:line="480" w:lineRule="auto"/>
    </w:pPr>
    <w:rPr>
      <w:rFonts w:asciiTheme="minorHAnsi" w:eastAsiaTheme="minorEastAsia" w:hAnsiTheme="minorHAnsi" w:cstheme="minorBidi"/>
      <w:b/>
      <w:bCs/>
      <w:sz w:val="18"/>
      <w:szCs w:val="18"/>
      <w:lang w:bidi="th-TH"/>
    </w:rPr>
  </w:style>
  <w:style w:type="paragraph" w:styleId="ListParagraph">
    <w:name w:val="List Paragraph"/>
    <w:basedOn w:val="Normal"/>
    <w:uiPriority w:val="34"/>
    <w:qFormat/>
    <w:rsid w:val="00EB0C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8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</dc:creator>
  <cp:keywords/>
  <dc:description/>
  <cp:lastModifiedBy>Emilie</cp:lastModifiedBy>
  <cp:revision>3</cp:revision>
  <dcterms:created xsi:type="dcterms:W3CDTF">2015-01-29T06:05:00Z</dcterms:created>
  <dcterms:modified xsi:type="dcterms:W3CDTF">2015-02-02T17:07:00Z</dcterms:modified>
</cp:coreProperties>
</file>